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dditional file 1. </w:t>
      </w:r>
      <w:r>
        <w:rPr>
          <w:rFonts w:cs="Arial" w:ascii="Arial" w:hAnsi="Arial"/>
        </w:rPr>
        <w:t>Differentially expressed genes (DEG) illustrated in Figure 4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2562"/>
        <w:gridCol w:w="2062"/>
        <w:gridCol w:w="950"/>
        <w:gridCol w:w="950"/>
        <w:gridCol w:w="2417"/>
      </w:tblGrid>
      <w:tr>
        <w:trPr/>
        <w:tc>
          <w:tcPr>
            <w:tcW w:w="9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EG in B-allele mice at 2 wk (2B) and 4 wk (4B)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unctio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B Fold Chan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B Fold Chang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lone ID 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Jak3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anus kinase 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rosine kinas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AGE:457114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lnb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lamin, bet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n binding, myogenes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I-M-AO0-abz-e-02-0-UI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ep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lomerase associated protein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lomerase protein componen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3142G05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ec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dcase homolog (Drosophila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7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I-M-AO0-acf-h-07-0-UI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G06597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3037E08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G06927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3074E11</w:t>
            </w:r>
          </w:p>
        </w:tc>
      </w:tr>
      <w:tr>
        <w:trPr/>
        <w:tc>
          <w:tcPr>
            <w:tcW w:w="9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EG in B-allele mice at 2 wk (2B) and 8 wk (8B)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unctio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B Fold Chan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B Fold Chang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lone ID 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tl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 trap locus 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printed ncRN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.60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10008A2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2"/>
              </w:rPr>
              <w:t>1110014G20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ep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lomerase associated protein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lmerase protein componen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142G05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k4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clin-dependent kinase 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cyc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00002H18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p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yloid beta (A4) precursor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 galatosidas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6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124B09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ical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crotubule associated monoxygenase, calponin and LIM domain containing 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skeletal network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021B09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l14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uctural component of ribosom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0921H06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tn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strobrevin alph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icted in calcium/zinc regulation at the sarcolemma or synaps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4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105A04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yp5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P450, family 5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rgesterol biosynthes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610008K05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xi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x interacting protein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pressor, thought to negatively regulate my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10038D23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n3k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uctosamine 3 kin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uctosamine metabolis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10054D05</w:t>
            </w:r>
          </w:p>
        </w:tc>
      </w:tr>
      <w:tr>
        <w:trPr/>
        <w:tc>
          <w:tcPr>
            <w:tcW w:w="9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EG in B-allele mice at 4 wk (4B) and 8 wk (8B)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unctio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B Fold Chan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B Fold Chang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lone ID 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Wnk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k2, WNK lysine-deficient protein kinase 2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ine-threonine kinas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10073P09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bc1d23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BC1 domain family, member 2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100C05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ip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ryl-hydrocarbon receptor-interacting protein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I-M-AO0-ace-g-03-0-UI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mp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rix metalloproteinase 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cium ion binding, collagen catabolis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7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10003M12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camp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cretory carrier membrane protein 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cycling carrier to the cell surfac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910001J19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rch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ch1, leucine-rich repeats and calponin homology (CH) domain containing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ains gelsolin and leucine rich repeat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00014H06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if2s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karyotic translation initiation factor 2, subunit 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lation initiatio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6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00027M17, 195785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ep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lomerase associated protein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lomerase protein componen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142G0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name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4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113A03</w:t>
            </w:r>
          </w:p>
        </w:tc>
      </w:tr>
      <w:tr>
        <w:trPr/>
        <w:tc>
          <w:tcPr>
            <w:tcW w:w="9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EG in J-allele mice at 2 wk (2J) and 4 wk (4J)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unctio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J Fold Chan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J Fold Chang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lone ID 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bc1d23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BC1 domain family, member 2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        </w:t>
            </w:r>
            <w:r>
              <w:rPr>
                <w:rFonts w:cs="Arial" w:ascii="Arial" w:hAnsi="Arial"/>
                <w:color w:val="000000"/>
                <w:sz w:val="20"/>
              </w:rPr>
              <w:t>1.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00002P1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sf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olony stimulating factor 2 (granulocyte-macrophage)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imulates granulocyte and macrophage productio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MAGE:144578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9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EG in J-allele mice at 4 wk (4J) and 8 wk (8J)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unctio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J Fold Chan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J Fold Chang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lone ID 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lud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tamate dehydrogenase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nthesis and catabolism of glutamat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6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lang w:val="nl-NL"/>
              </w:rPr>
              <w:t>UI-M-AJ0-aaz-d-07-0-UI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lekha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eckstrin homology domain-containing, family A (phosphoinositide binding specific) member 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icted to interact with PDZ-domain containing proteins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00009I02</w:t>
            </w:r>
          </w:p>
        </w:tc>
      </w:tr>
      <w:tr>
        <w:trPr>
          <w:trHeight w:val="90" w:hRule="atLeast"/>
        </w:trPr>
        <w:tc>
          <w:tcPr>
            <w:tcW w:w="9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EG in B-allele mice at 2 wk (2B) and J-allele mice at 2 wk (2J)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unctio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B Fold Chan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J Fold Chang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lone ID 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dm4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 domain containing 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ranscription regulation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8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0210F03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ba-a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moglobin alpha, adult chain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xygen binding and transpor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125H07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fp313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 finger protein 31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rmatogenesis, protein ubiquitinatio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10024O15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fkp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fructokinase, platelet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fructokinase activity, magnisium ion binding, glycolysis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7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00015H23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00001C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9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EG in B-allele mice at 4 wk (4B) and J-allele mice at 4 wk (4J)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unctio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B Fold Chan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J Fold Chang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lone ID 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bc1d23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BC1 domain family, member 2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:1500002P1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: H3100C0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vl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ar VCP-lik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-binding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00009I2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bm9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A binding motif protein 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ar mRNA splicing via spliceosome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061C0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ghly expressed in cerebellu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00022N2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9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EG in B-allele mice at 8 wk (8B) and J-allele mice at 8 wk (8J)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unctio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B Fold Chan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J Fold Chang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lone ID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bt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tivator of basal transcrip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ral RNA polymerase II transcription factor activit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10031G24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Golph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Golgi phosphoprotein 2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lgi protein of unknown function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810403H17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b8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8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NA binding and regulation of transcription and the cell cycle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00001C15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mp4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P4, U3 small nucleolar ribonucleoprotein, homolog (yeast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RNA binding; SnoRNP binding, rRNA process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6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00019B21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Fubp3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Far upstream element (FUSE) binding protein 3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ngle-stranded DNA binding, transcriptional activator activity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10030O15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ancl3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nC antibiotic synthetase component C-like 3 (bacterial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3129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9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ditional DEG in any B and any J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unctio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 Fold Chan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J Fold Chang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lone ID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xt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stoses (multiple)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ferring glycosyl groups; Golgi apparatu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10011A0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ynll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nein, Light Chain, LC8 Type,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crotubule motor activity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58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nnm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clin M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086H1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tatip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V-1 tat interactive protein 2, homolog (human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apoptotic and antiapoptotic activiti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00003B1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marcb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/SNF related, matrix associated, actin dependent regulator of chromatin, subfamily b, member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hromatin remodeling, regulation of transcription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10035N1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ln6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roid-lipofuscinosis, neuronal 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sosome organization and biogenes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130G0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x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l2-associated X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spase activation via cytochrome 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MAGE:38873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mp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rix metallo-proteinase 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cium ion binding, collagen catabolis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0003M12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di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uanosine diphosphate dissociation inhibitor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GDP/GTP exchange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00001H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Gadd45b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Growth arrest and DNA-damage-inducible 45</w:t>
            </w:r>
            <w:r>
              <w:rPr>
                <w:rFonts w:cs="Symbol" w:ascii="Symbol" w:hAnsi="Symbol"/>
                <w:sz w:val="20"/>
              </w:rPr>
              <w:t>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vation of MAPKK, regulation of cell cycle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10034I1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dx4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roxiredoxin 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ctivation of NFkappaB; peroxidase activity antioxidant activity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MAGE:61840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usc3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mor suppressor candidate 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known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.2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00031L2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tdc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osyltransferase-like domain containing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091D0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atb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al AT-rich sequence binding protein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intenance of chromatin architecture, transcription factor activit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MAGE:58294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mn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hmin-like 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wth cone, intracellular signaling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810404N0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chdc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oyl Coenzyme A hydratase domain containing 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chondrial enzyme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085F1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em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d and gem related GTP binding protein 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binding; regulation of transcription; GTP binding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90012L0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6330527O0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l to membra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0055G13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full-length enriched library, clone: 6820436J0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149C0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Dcun1d5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efective in cullin neddylation 1, domain containing 5 (S. cerevisiae)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known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10019N0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1810045K17 gen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10049A0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NA BC00400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10033L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W:125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7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10036L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Times" w:cs="Arial"/>
      <w:b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eastAsia="Times" w:cs="Arial"/>
      <w:b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eastAsia="Times" w:cs="Arial"/>
      <w:i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b/>
      <w:sz w:val="28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</w:rPr>
  </w:style>
  <w:style w:type="character" w:styleId="WW8Num1z0">
    <w:name w:val="WW8Num1z0"/>
    <w:qFormat/>
    <w:rPr>
      <w:b/>
      <w:bCs/>
    </w:rPr>
  </w:style>
  <w:style w:type="character" w:styleId="WW8Num2z0">
    <w:name w:val="WW8Num2z0"/>
    <w:qFormat/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720"/>
    </w:pPr>
    <w:rPr>
      <w:rFonts w:ascii="Arial" w:hAnsi="Arial" w:eastAsia="Times" w:cs="Arial"/>
      <w:b/>
      <w:sz w:val="22"/>
      <w:szCs w:val="20"/>
    </w:rPr>
  </w:style>
  <w:style w:type="paragraph" w:styleId="BodyText2">
    <w:name w:val="Body Text 2"/>
    <w:basedOn w:val="Normal"/>
    <w:qFormat/>
    <w:pPr/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5T09:36:00Z</dcterms:created>
  <dc:creator>csjordan</dc:creator>
  <dc:description/>
  <dc:language>en-US</dc:language>
  <cp:lastModifiedBy>heatherw</cp:lastModifiedBy>
  <cp:lastPrinted>2007-02-04T17:05:00Z</cp:lastPrinted>
  <dcterms:modified xsi:type="dcterms:W3CDTF">2007-07-05T09:36:00Z</dcterms:modified>
  <cp:revision>2</cp:revision>
  <dc:subject/>
  <dc:title>Chapter 2 Figures and Tables </dc:title>
</cp:coreProperties>
</file>